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BD037" w14:textId="77777777" w:rsidR="00040E09" w:rsidRPr="006420B4" w:rsidRDefault="00040E09" w:rsidP="00040E09">
      <w:pPr>
        <w:rPr>
          <w:b/>
          <w:bCs/>
        </w:rPr>
      </w:pPr>
    </w:p>
    <w:p w14:paraId="11F5C4FF" w14:textId="77777777" w:rsidR="00040E09" w:rsidRPr="00040E09" w:rsidRDefault="00040E09" w:rsidP="006420B4">
      <w:pPr>
        <w:jc w:val="center"/>
        <w:rPr>
          <w:b/>
          <w:bCs/>
        </w:rPr>
      </w:pPr>
      <w:r w:rsidRPr="00040E09">
        <w:rPr>
          <w:b/>
          <w:bCs/>
        </w:rPr>
        <w:t>Description of Additional Supplementary Files</w:t>
      </w:r>
    </w:p>
    <w:p w14:paraId="1C9336B1" w14:textId="77777777" w:rsidR="00040E09" w:rsidRPr="00040E09" w:rsidRDefault="00040E09" w:rsidP="00040E09"/>
    <w:p w14:paraId="56A5E5C9" w14:textId="00BE5B60" w:rsidR="00040E09" w:rsidRPr="00040E09" w:rsidRDefault="00040E09" w:rsidP="00040E09">
      <w:r w:rsidRPr="00040E09">
        <w:t>File name: Supplementary Data</w:t>
      </w:r>
      <w:r>
        <w:t xml:space="preserve"> 1</w:t>
      </w:r>
    </w:p>
    <w:p w14:paraId="356D46C8" w14:textId="72413B50" w:rsidR="00040E09" w:rsidRDefault="00040E09" w:rsidP="00040E09">
      <w:r w:rsidRPr="00040E09">
        <w:t>Description:</w:t>
      </w:r>
      <w:r>
        <w:t xml:space="preserve"> </w:t>
      </w:r>
      <w:r w:rsidR="006420B4" w:rsidRPr="006420B4">
        <w:t xml:space="preserve">Optimal percolation algorithms and the identified key genes under the chosen hyperparameters </w:t>
      </w:r>
      <w:proofErr w:type="gramStart"/>
      <w:r w:rsidR="006420B4" w:rsidRPr="006420B4">
        <w:t>ρ,α</w:t>
      </w:r>
      <w:proofErr w:type="gramEnd"/>
    </w:p>
    <w:p w14:paraId="0A378D32" w14:textId="77777777" w:rsidR="006420B4" w:rsidRPr="00040E09" w:rsidRDefault="006420B4" w:rsidP="00040E09"/>
    <w:p w14:paraId="3C413CAD" w14:textId="3A15F037" w:rsidR="00040E09" w:rsidRPr="00040E09" w:rsidRDefault="00040E09" w:rsidP="00040E09">
      <w:r w:rsidRPr="00040E09">
        <w:t>File name:</w:t>
      </w:r>
      <w:r>
        <w:t xml:space="preserve"> </w:t>
      </w:r>
      <w:r w:rsidRPr="00040E09">
        <w:t>Supplementary Data</w:t>
      </w:r>
      <w:r>
        <w:t xml:space="preserve"> 2</w:t>
      </w:r>
    </w:p>
    <w:p w14:paraId="19C65859" w14:textId="234AC3F8" w:rsidR="006420B4" w:rsidRPr="006420B4" w:rsidRDefault="00040E09" w:rsidP="006420B4">
      <w:r w:rsidRPr="00040E09">
        <w:t>Description:</w:t>
      </w:r>
      <w:r>
        <w:t xml:space="preserve"> </w:t>
      </w:r>
      <w:r w:rsidR="006420B4" w:rsidRPr="006420B4">
        <w:t>Shows PMGCN parameter sensitivity analysis across multiple network hyperparameter settings (ρ, α)</w:t>
      </w:r>
    </w:p>
    <w:p w14:paraId="6E2E8396" w14:textId="693817B0" w:rsidR="00040E09" w:rsidRPr="00040E09" w:rsidRDefault="00040E09" w:rsidP="00040E09"/>
    <w:p w14:paraId="7270ECEB" w14:textId="12CE91B0" w:rsidR="00040E09" w:rsidRPr="00040E09" w:rsidRDefault="00040E09" w:rsidP="00040E09">
      <w:r w:rsidRPr="00040E09">
        <w:t>File name:</w:t>
      </w:r>
      <w:r>
        <w:t xml:space="preserve"> </w:t>
      </w:r>
      <w:r w:rsidRPr="00040E09">
        <w:t>Supplementary Data 3</w:t>
      </w:r>
    </w:p>
    <w:p w14:paraId="2AC76881" w14:textId="77777777" w:rsidR="006420B4" w:rsidRPr="00040E09" w:rsidRDefault="00040E09" w:rsidP="006420B4">
      <w:r w:rsidRPr="00040E09">
        <w:t>Description:</w:t>
      </w:r>
      <w:r>
        <w:t xml:space="preserve"> </w:t>
      </w:r>
      <w:r w:rsidR="006420B4" w:rsidRPr="00040E09">
        <w:t>The common DEGs for the periodontitis and UC samples</w:t>
      </w:r>
    </w:p>
    <w:p w14:paraId="713DE303" w14:textId="3F00E804" w:rsidR="00040E09" w:rsidRPr="00040E09" w:rsidRDefault="00040E09" w:rsidP="00040E09"/>
    <w:p w14:paraId="1C854C64" w14:textId="626A9560" w:rsidR="00040E09" w:rsidRPr="00040E09" w:rsidRDefault="00040E09" w:rsidP="00040E09">
      <w:r w:rsidRPr="00040E09">
        <w:t>File name:</w:t>
      </w:r>
      <w:r>
        <w:t xml:space="preserve"> </w:t>
      </w:r>
      <w:r w:rsidRPr="00040E09">
        <w:t>Supplementary Data 4</w:t>
      </w:r>
    </w:p>
    <w:p w14:paraId="40D04C54" w14:textId="4E1A2BFE" w:rsidR="00040E09" w:rsidRPr="00040E09" w:rsidRDefault="00040E09" w:rsidP="00040E09">
      <w:r w:rsidRPr="00040E09">
        <w:t>Description:</w:t>
      </w:r>
      <w:r>
        <w:t xml:space="preserve"> </w:t>
      </w:r>
      <w:r w:rsidR="006420B4" w:rsidRPr="006420B4">
        <w:t xml:space="preserve">The gene compositions of the </w:t>
      </w:r>
      <w:proofErr w:type="spellStart"/>
      <w:r w:rsidR="006420B4" w:rsidRPr="006420B4">
        <w:t>omic</w:t>
      </w:r>
      <w:proofErr w:type="spellEnd"/>
      <w:r w:rsidR="006420B4" w:rsidRPr="006420B4">
        <w:t xml:space="preserve"> biomarker panels for the four chronic inflammatory diseases</w:t>
      </w:r>
    </w:p>
    <w:p w14:paraId="6335A845" w14:textId="77777777" w:rsidR="00040E09" w:rsidRDefault="00040E09" w:rsidP="00040E09"/>
    <w:p w14:paraId="0F57D80C" w14:textId="01FE0D5F" w:rsidR="00040E09" w:rsidRPr="00040E09" w:rsidRDefault="00040E09" w:rsidP="00040E09">
      <w:r w:rsidRPr="00040E09">
        <w:t>File name:</w:t>
      </w:r>
      <w:r>
        <w:t xml:space="preserve"> </w:t>
      </w:r>
      <w:r w:rsidRPr="00040E09">
        <w:t>Supplementary Data</w:t>
      </w:r>
      <w:r>
        <w:t xml:space="preserve"> 5</w:t>
      </w:r>
    </w:p>
    <w:p w14:paraId="3807F776" w14:textId="75432152" w:rsidR="00040E09" w:rsidRPr="00040E09" w:rsidRDefault="00040E09" w:rsidP="00040E09">
      <w:r w:rsidRPr="00040E09">
        <w:t>Description:</w:t>
      </w:r>
      <w:r>
        <w:t xml:space="preserve"> Source Data behind the figures</w:t>
      </w:r>
    </w:p>
    <w:p w14:paraId="19F60CDA" w14:textId="77777777" w:rsidR="00040E09" w:rsidRPr="00040E09" w:rsidRDefault="00040E09" w:rsidP="00040E09"/>
    <w:p w14:paraId="57D729C8" w14:textId="77777777" w:rsidR="00040E09" w:rsidRPr="00040E09" w:rsidRDefault="00040E09" w:rsidP="00040E09"/>
    <w:p w14:paraId="368FFD18" w14:textId="77777777" w:rsidR="00040E09" w:rsidRDefault="00040E09"/>
    <w:sectPr w:rsidR="00040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E09"/>
    <w:rsid w:val="00040E09"/>
    <w:rsid w:val="002115B6"/>
    <w:rsid w:val="006420B4"/>
    <w:rsid w:val="00AA6AC7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05434"/>
  <w15:chartTrackingRefBased/>
  <w15:docId w15:val="{FEC19EC8-9141-4EAD-9596-3CE66E5DE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0E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0E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E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0E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0E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0E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0E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0E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0E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0E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0E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0E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0E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0E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0E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0E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0E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0E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0E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0E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0E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0E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0E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0E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0E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0E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0E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0E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0E0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7</Words>
  <Characters>566</Characters>
  <Application>Microsoft Office Word</Application>
  <DocSecurity>0</DocSecurity>
  <Lines>1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4-03T07:51:00Z</dcterms:created>
  <dcterms:modified xsi:type="dcterms:W3CDTF">2026-04-03T08:06:00Z</dcterms:modified>
</cp:coreProperties>
</file>